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C45A8" w:rsidRPr="00516D12" w:rsidRDefault="00C93458" w:rsidP="003F1824">
      <w:pPr>
        <w:tabs>
          <w:tab w:val="left" w:pos="9000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Appendix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S</w:t>
      </w:r>
      <w:r w:rsidR="00815A9D">
        <w:rPr>
          <w:rFonts w:ascii="Times New Roman" w:eastAsia="Times New Roman" w:hAnsi="Times New Roman" w:cs="Times New Roman"/>
          <w:b/>
          <w:sz w:val="24"/>
          <w:szCs w:val="24"/>
        </w:rPr>
        <w:t>1</w:t>
      </w:r>
      <w:r w:rsidR="00516D12">
        <w:rPr>
          <w:rFonts w:ascii="Times New Roman" w:eastAsia="Times New Roman" w:hAnsi="Times New Roman" w:cs="Times New Roman"/>
          <w:b/>
          <w:sz w:val="24"/>
          <w:szCs w:val="24"/>
        </w:rPr>
        <w:t>.</w:t>
      </w:r>
      <w:r w:rsidR="00921FBE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="001557A8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="00797353" w:rsidRPr="00516D12">
        <w:rPr>
          <w:rFonts w:ascii="Times New Roman" w:hAnsi="Times New Roman" w:cs="Times New Roman"/>
          <w:i/>
          <w:sz w:val="24"/>
          <w:szCs w:val="24"/>
        </w:rPr>
        <w:t>Model equations in matrix form</w:t>
      </w:r>
    </w:p>
    <w:p w:rsidR="00797353" w:rsidRDefault="00797353" w:rsidP="0079735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31338">
        <w:rPr>
          <w:rFonts w:ascii="Times New Roman" w:hAnsi="Times New Roman" w:cs="Times New Roman"/>
          <w:sz w:val="24"/>
          <w:szCs w:val="24"/>
        </w:rPr>
        <w:t>Let the nodal population size after movement be given by th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sz w:val="24"/>
          <w:szCs w:val="24"/>
        </w:rPr>
        <w:t xml:space="preserve">n </w:t>
      </w:r>
      <w:r>
        <w:rPr>
          <w:rFonts w:ascii="Times New Roman" w:hAnsi="Times New Roman" w:cs="Times New Roman"/>
          <w:sz w:val="24"/>
          <w:szCs w:val="24"/>
        </w:rPr>
        <w:t xml:space="preserve">× 1 </w:t>
      </w:r>
      <w:r w:rsidRPr="00231338">
        <w:rPr>
          <w:rFonts w:ascii="Times New Roman" w:hAnsi="Times New Roman" w:cs="Times New Roman"/>
          <w:sz w:val="24"/>
          <w:szCs w:val="24"/>
        </w:rPr>
        <w:t>vecto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proofErr w:type="gramStart"/>
      <w:r w:rsidRPr="00A2247B">
        <w:rPr>
          <w:rFonts w:ascii="Times New Roman" w:hAnsi="Times New Roman" w:cs="Times New Roman"/>
          <w:b/>
          <w:i/>
          <w:sz w:val="24"/>
          <w:szCs w:val="24"/>
        </w:rPr>
        <w:t>N</w:t>
      </w:r>
      <w:r w:rsidRPr="00A2247B">
        <w:rPr>
          <w:rFonts w:ascii="Times New Roman" w:hAnsi="Times New Roman" w:cs="Times New Roman"/>
          <w:i/>
          <w:sz w:val="24"/>
          <w:szCs w:val="24"/>
          <w:vertAlign w:val="subscript"/>
        </w:rPr>
        <w:t>t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</w:rPr>
        <w:t xml:space="preserve">, where </w:t>
      </w:r>
      <w:r>
        <w:rPr>
          <w:rFonts w:ascii="Times New Roman" w:hAnsi="Times New Roman" w:cs="Times New Roman"/>
          <w:i/>
          <w:sz w:val="24"/>
          <w:szCs w:val="24"/>
        </w:rPr>
        <w:t xml:space="preserve">n </w:t>
      </w:r>
      <w:r>
        <w:rPr>
          <w:rFonts w:ascii="Times New Roman" w:hAnsi="Times New Roman" w:cs="Times New Roman"/>
          <w:sz w:val="24"/>
          <w:szCs w:val="24"/>
        </w:rPr>
        <w:t xml:space="preserve">is </w:t>
      </w:r>
      <w:r w:rsidRPr="00231338">
        <w:rPr>
          <w:rFonts w:ascii="Times New Roman" w:hAnsi="Times New Roman" w:cs="Times New Roman"/>
          <w:sz w:val="24"/>
          <w:szCs w:val="24"/>
        </w:rPr>
        <w:t>the number of nodes in the network.  Se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i/>
          <w:sz w:val="24"/>
          <w:szCs w:val="24"/>
        </w:rPr>
        <w:t>P</w:t>
      </w:r>
      <w:r w:rsidRPr="00A2247B">
        <w:rPr>
          <w:rFonts w:ascii="Times New Roman" w:hAnsi="Times New Roman" w:cs="Times New Roman"/>
          <w:i/>
          <w:sz w:val="24"/>
          <w:szCs w:val="24"/>
          <w:vertAlign w:val="subscript"/>
        </w:rPr>
        <w:t>t</w:t>
      </w:r>
      <w:r w:rsidRPr="0023133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s </w:t>
      </w:r>
      <w:r w:rsidRPr="00231338">
        <w:rPr>
          <w:rFonts w:ascii="Times New Roman" w:hAnsi="Times New Roman" w:cs="Times New Roman"/>
          <w:sz w:val="24"/>
          <w:szCs w:val="24"/>
        </w:rPr>
        <w:t xml:space="preserve">the stochastic matrix of edge transition probabilities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r>
        <w:rPr>
          <w:rFonts w:ascii="Times New Roman" w:hAnsi="Times New Roman" w:cs="Times New Roman"/>
          <w:b/>
          <w:i/>
          <w:sz w:val="24"/>
          <w:szCs w:val="24"/>
        </w:rPr>
        <w:t>S</w:t>
      </w:r>
      <w:r w:rsidRPr="00A2247B">
        <w:rPr>
          <w:rFonts w:ascii="Times New Roman" w:hAnsi="Times New Roman" w:cs="Times New Roman"/>
          <w:i/>
          <w:sz w:val="24"/>
          <w:szCs w:val="24"/>
          <w:vertAlign w:val="subscript"/>
        </w:rPr>
        <w:t>t</w:t>
      </w:r>
      <w:r w:rsidRPr="0023133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s the</w:t>
      </w:r>
      <w:r w:rsidRPr="00231338">
        <w:rPr>
          <w:rFonts w:ascii="Times New Roman" w:hAnsi="Times New Roman" w:cs="Times New Roman"/>
          <w:sz w:val="24"/>
          <w:szCs w:val="24"/>
        </w:rPr>
        <w:t xml:space="preserve"> matrix of edge survival probabilities at tim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231338">
        <w:rPr>
          <w:rFonts w:ascii="Times New Roman" w:hAnsi="Times New Roman" w:cs="Times New Roman"/>
          <w:sz w:val="24"/>
          <w:szCs w:val="24"/>
        </w:rPr>
        <w:t xml:space="preserve"> Both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i/>
          <w:sz w:val="24"/>
          <w:szCs w:val="24"/>
        </w:rPr>
        <w:t>S</w:t>
      </w:r>
      <w:r w:rsidRPr="00A2247B">
        <w:rPr>
          <w:rFonts w:ascii="Times New Roman" w:hAnsi="Times New Roman" w:cs="Times New Roman"/>
          <w:i/>
          <w:sz w:val="24"/>
          <w:szCs w:val="24"/>
          <w:vertAlign w:val="subscript"/>
        </w:rPr>
        <w:t>t</w:t>
      </w:r>
      <w:r w:rsidRPr="00231338">
        <w:rPr>
          <w:rFonts w:ascii="Times New Roman" w:hAnsi="Times New Roman" w:cs="Times New Roman"/>
          <w:sz w:val="24"/>
          <w:szCs w:val="24"/>
        </w:rPr>
        <w:t xml:space="preserve"> an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i/>
          <w:sz w:val="24"/>
          <w:szCs w:val="24"/>
        </w:rPr>
        <w:t>P</w:t>
      </w:r>
      <w:r w:rsidRPr="00A2247B">
        <w:rPr>
          <w:rFonts w:ascii="Times New Roman" w:hAnsi="Times New Roman" w:cs="Times New Roman"/>
          <w:i/>
          <w:sz w:val="24"/>
          <w:szCs w:val="24"/>
          <w:vertAlign w:val="subscript"/>
        </w:rPr>
        <w:t>t</w:t>
      </w:r>
      <w:r w:rsidRPr="00231338">
        <w:rPr>
          <w:rFonts w:ascii="Times New Roman" w:hAnsi="Times New Roman" w:cs="Times New Roman"/>
          <w:sz w:val="24"/>
          <w:szCs w:val="24"/>
        </w:rPr>
        <w:t xml:space="preserve"> are </w:t>
      </w:r>
      <w:r>
        <w:rPr>
          <w:rFonts w:ascii="Times New Roman" w:hAnsi="Times New Roman" w:cs="Times New Roman"/>
          <w:sz w:val="24"/>
          <w:szCs w:val="24"/>
        </w:rPr>
        <w:t xml:space="preserve">size </w:t>
      </w:r>
      <w:r>
        <w:rPr>
          <w:rFonts w:ascii="Times New Roman" w:hAnsi="Times New Roman" w:cs="Times New Roman"/>
          <w:i/>
          <w:sz w:val="24"/>
          <w:szCs w:val="24"/>
        </w:rPr>
        <w:t xml:space="preserve">n </w:t>
      </w:r>
      <w:r>
        <w:rPr>
          <w:rFonts w:ascii="Times New Roman" w:hAnsi="Times New Roman" w:cs="Times New Roman"/>
          <w:sz w:val="24"/>
          <w:szCs w:val="24"/>
        </w:rPr>
        <w:t xml:space="preserve">× </w:t>
      </w:r>
      <w:r w:rsidRPr="00720825">
        <w:rPr>
          <w:rFonts w:ascii="Times New Roman" w:hAnsi="Times New Roman" w:cs="Times New Roman"/>
          <w:i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231338">
        <w:rPr>
          <w:rFonts w:ascii="Times New Roman" w:hAnsi="Times New Roman" w:cs="Times New Roman"/>
          <w:sz w:val="24"/>
          <w:szCs w:val="24"/>
        </w:rPr>
        <w:t xml:space="preserve"> The function for the nodal population size before movement (and after demographic updates at the node) is given </w:t>
      </w:r>
      <w:r>
        <w:rPr>
          <w:rFonts w:ascii="Times New Roman" w:hAnsi="Times New Roman" w:cs="Times New Roman"/>
          <w:sz w:val="24"/>
          <w:szCs w:val="24"/>
        </w:rPr>
        <w:t xml:space="preserve">by the </w:t>
      </w:r>
      <w:r>
        <w:rPr>
          <w:rFonts w:ascii="Times New Roman" w:hAnsi="Times New Roman" w:cs="Times New Roman"/>
          <w:i/>
          <w:sz w:val="24"/>
          <w:szCs w:val="24"/>
        </w:rPr>
        <w:t xml:space="preserve">n </w:t>
      </w:r>
      <w:r>
        <w:rPr>
          <w:rFonts w:ascii="Times New Roman" w:hAnsi="Times New Roman" w:cs="Times New Roman"/>
          <w:sz w:val="24"/>
          <w:szCs w:val="24"/>
        </w:rPr>
        <w:t xml:space="preserve">× 1 vector </w:t>
      </w:r>
      <w:r>
        <w:rPr>
          <w:rFonts w:ascii="Times New Roman" w:hAnsi="Times New Roman" w:cs="Times New Roman"/>
          <w:b/>
          <w:i/>
          <w:sz w:val="24"/>
          <w:szCs w:val="24"/>
        </w:rPr>
        <w:t>f</w:t>
      </w:r>
      <w:r w:rsidRPr="00A2247B">
        <w:rPr>
          <w:rFonts w:ascii="Times New Roman" w:hAnsi="Times New Roman" w:cs="Times New Roman"/>
          <w:i/>
          <w:sz w:val="24"/>
          <w:szCs w:val="24"/>
          <w:vertAlign w:val="subscript"/>
        </w:rPr>
        <w:t>t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231338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="001E48CD">
        <w:rPr>
          <w:rFonts w:ascii="Times New Roman" w:hAnsi="Times New Roman" w:cs="Times New Roman"/>
          <w:sz w:val="24"/>
          <w:szCs w:val="24"/>
        </w:rPr>
        <w:t>Eqn</w:t>
      </w:r>
      <w:proofErr w:type="spellEnd"/>
      <w:r w:rsidR="001E48CD">
        <w:rPr>
          <w:rFonts w:ascii="Times New Roman" w:hAnsi="Times New Roman" w:cs="Times New Roman"/>
          <w:sz w:val="24"/>
          <w:szCs w:val="24"/>
        </w:rPr>
        <w:t xml:space="preserve"> 1</w:t>
      </w:r>
      <w:bookmarkStart w:id="0" w:name="_GoBack"/>
      <w:bookmarkEnd w:id="0"/>
      <w:r w:rsidRPr="00231338">
        <w:rPr>
          <w:rFonts w:ascii="Times New Roman" w:hAnsi="Times New Roman" w:cs="Times New Roman"/>
          <w:sz w:val="24"/>
          <w:szCs w:val="24"/>
        </w:rPr>
        <w:t xml:space="preserve"> of the main text </w:t>
      </w:r>
      <w:r>
        <w:rPr>
          <w:rFonts w:ascii="Times New Roman" w:hAnsi="Times New Roman" w:cs="Times New Roman"/>
          <w:sz w:val="24"/>
          <w:szCs w:val="24"/>
        </w:rPr>
        <w:t xml:space="preserve">can be written in matrix form: </w:t>
      </w:r>
      <w:proofErr w:type="spellStart"/>
      <w:r>
        <w:rPr>
          <w:rFonts w:ascii="Times New Roman" w:hAnsi="Times New Roman" w:cs="Times New Roman"/>
          <w:b/>
          <w:i/>
          <w:sz w:val="24"/>
          <w:szCs w:val="24"/>
        </w:rPr>
        <w:t>N</w:t>
      </w:r>
      <w:r w:rsidRPr="00951E6C">
        <w:rPr>
          <w:rFonts w:ascii="Times New Roman" w:hAnsi="Times New Roman" w:cs="Times New Roman"/>
          <w:i/>
          <w:sz w:val="24"/>
          <w:szCs w:val="24"/>
          <w:vertAlign w:val="subscript"/>
        </w:rPr>
        <w:t>t+</w:t>
      </w:r>
      <w:r w:rsidRPr="00951E6C">
        <w:rPr>
          <w:rFonts w:ascii="Times New Roman" w:hAnsi="Times New Roman" w:cs="Times New Roman"/>
          <w:sz w:val="24"/>
          <w:szCs w:val="24"/>
          <w:vertAlign w:val="subscript"/>
        </w:rPr>
        <w:t>1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= (</w:t>
      </w:r>
      <w:r>
        <w:rPr>
          <w:rFonts w:ascii="Times New Roman" w:hAnsi="Times New Roman" w:cs="Times New Roman"/>
          <w:b/>
          <w:i/>
          <w:sz w:val="24"/>
          <w:szCs w:val="24"/>
        </w:rPr>
        <w:t>S</w:t>
      </w:r>
      <w:r w:rsidRPr="00951E6C">
        <w:rPr>
          <w:rFonts w:ascii="Times New Roman" w:hAnsi="Times New Roman" w:cs="Times New Roman"/>
          <w:i/>
          <w:sz w:val="24"/>
          <w:szCs w:val="24"/>
          <w:vertAlign w:val="subscript"/>
        </w:rPr>
        <w:t>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51E6C">
        <w:rPr>
          <w:rFonts w:ascii="Times New Roman" w:hAnsi="Times New Roman" w:cs="Times New Roman"/>
          <w:sz w:val="24"/>
          <w:szCs w:val="24"/>
          <w:vertAlign w:val="subscript"/>
        </w:rPr>
        <w:t>°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i/>
          <w:sz w:val="24"/>
          <w:szCs w:val="24"/>
        </w:rPr>
        <w:t>P</w:t>
      </w:r>
      <w:r w:rsidRPr="00951E6C">
        <w:rPr>
          <w:rFonts w:ascii="Times New Roman" w:hAnsi="Times New Roman" w:cs="Times New Roman"/>
          <w:i/>
          <w:sz w:val="24"/>
          <w:szCs w:val="24"/>
          <w:vertAlign w:val="subscript"/>
        </w:rPr>
        <w:t>t</w:t>
      </w:r>
      <w:proofErr w:type="gramStart"/>
      <w:r>
        <w:rPr>
          <w:rFonts w:ascii="Times New Roman" w:hAnsi="Times New Roman" w:cs="Times New Roman"/>
          <w:sz w:val="24"/>
          <w:szCs w:val="24"/>
        </w:rPr>
        <w:t>)</w:t>
      </w:r>
      <w:proofErr w:type="spellStart"/>
      <w:r w:rsidRPr="00951E6C">
        <w:rPr>
          <w:rFonts w:ascii="Times New Roman" w:hAnsi="Times New Roman" w:cs="Times New Roman"/>
          <w:sz w:val="24"/>
          <w:szCs w:val="24"/>
          <w:vertAlign w:val="superscript"/>
        </w:rPr>
        <w:t>T</w:t>
      </w:r>
      <w:r>
        <w:rPr>
          <w:rFonts w:ascii="Times New Roman" w:hAnsi="Times New Roman" w:cs="Times New Roman"/>
          <w:b/>
          <w:i/>
          <w:sz w:val="24"/>
          <w:szCs w:val="24"/>
        </w:rPr>
        <w:t>f</w:t>
      </w:r>
      <w:r w:rsidRPr="00951E6C">
        <w:rPr>
          <w:rFonts w:ascii="Times New Roman" w:hAnsi="Times New Roman" w:cs="Times New Roman"/>
          <w:i/>
          <w:sz w:val="24"/>
          <w:szCs w:val="24"/>
          <w:vertAlign w:val="subscript"/>
        </w:rPr>
        <w:t>t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</w:rPr>
        <w:t>.</w:t>
      </w:r>
      <w:r w:rsidRPr="0023133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31338">
        <w:rPr>
          <w:rFonts w:ascii="Times New Roman" w:hAnsi="Times New Roman" w:cs="Times New Roman"/>
          <w:sz w:val="24"/>
          <w:szCs w:val="24"/>
        </w:rPr>
        <w:t>Her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Cambria Math" w:hAnsi="Cambria Math" w:cs="Times New Roman"/>
          <w:sz w:val="24"/>
          <w:szCs w:val="24"/>
        </w:rPr>
        <w:t>∘</w:t>
      </w:r>
      <w:r>
        <w:rPr>
          <w:rFonts w:ascii="Times New Roman" w:hAnsi="Times New Roman" w:cs="Times New Roman"/>
          <w:sz w:val="24"/>
          <w:szCs w:val="24"/>
        </w:rPr>
        <w:t xml:space="preserve"> r</w:t>
      </w:r>
      <w:r w:rsidRPr="00231338">
        <w:rPr>
          <w:rFonts w:ascii="Times New Roman" w:hAnsi="Times New Roman" w:cs="Times New Roman"/>
          <w:sz w:val="24"/>
          <w:szCs w:val="24"/>
        </w:rPr>
        <w:t xml:space="preserve">epresents the </w:t>
      </w:r>
      <w:proofErr w:type="spellStart"/>
      <w:r w:rsidRPr="00231338">
        <w:rPr>
          <w:rFonts w:ascii="Times New Roman" w:hAnsi="Times New Roman" w:cs="Times New Roman"/>
          <w:sz w:val="24"/>
          <w:szCs w:val="24"/>
        </w:rPr>
        <w:t>Ha</w:t>
      </w:r>
      <w:r>
        <w:rPr>
          <w:rFonts w:ascii="Times New Roman" w:hAnsi="Times New Roman" w:cs="Times New Roman"/>
          <w:sz w:val="24"/>
          <w:szCs w:val="24"/>
        </w:rPr>
        <w:t>darmar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>
        <w:rPr>
          <w:rFonts w:ascii="Times New Roman" w:hAnsi="Times New Roman" w:cs="Times New Roman"/>
          <w:sz w:val="24"/>
          <w:szCs w:val="24"/>
        </w:rPr>
        <w:t>entrywis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) product and </w:t>
      </w:r>
      <w:r>
        <w:rPr>
          <w:rFonts w:ascii="Times New Roman" w:hAnsi="Times New Roman" w:cs="Times New Roman"/>
          <w:i/>
          <w:sz w:val="24"/>
          <w:szCs w:val="24"/>
        </w:rPr>
        <w:t xml:space="preserve">T </w:t>
      </w:r>
      <w:r>
        <w:rPr>
          <w:rFonts w:ascii="Times New Roman" w:hAnsi="Times New Roman" w:cs="Times New Roman"/>
          <w:sz w:val="24"/>
          <w:szCs w:val="24"/>
        </w:rPr>
        <w:t>i</w:t>
      </w:r>
      <w:r w:rsidRPr="00231338">
        <w:rPr>
          <w:rFonts w:ascii="Times New Roman" w:hAnsi="Times New Roman" w:cs="Times New Roman"/>
          <w:sz w:val="24"/>
          <w:szCs w:val="24"/>
        </w:rPr>
        <w:t>ndicates the transpose of a matrix.  Note tha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i/>
          <w:sz w:val="24"/>
          <w:szCs w:val="24"/>
        </w:rPr>
        <w:t>S</w:t>
      </w:r>
      <w:r w:rsidRPr="00A2247B">
        <w:rPr>
          <w:rFonts w:ascii="Times New Roman" w:hAnsi="Times New Roman" w:cs="Times New Roman"/>
          <w:i/>
          <w:sz w:val="24"/>
          <w:szCs w:val="24"/>
          <w:vertAlign w:val="subscript"/>
        </w:rPr>
        <w:t>t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b/>
          <w:i/>
          <w:sz w:val="24"/>
          <w:szCs w:val="24"/>
        </w:rPr>
        <w:t>P</w:t>
      </w:r>
      <w:r w:rsidRPr="00A2247B">
        <w:rPr>
          <w:rFonts w:ascii="Times New Roman" w:hAnsi="Times New Roman" w:cs="Times New Roman"/>
          <w:i/>
          <w:sz w:val="24"/>
          <w:szCs w:val="24"/>
          <w:vertAlign w:val="subscript"/>
        </w:rPr>
        <w:t>t</w:t>
      </w:r>
      <w:r>
        <w:rPr>
          <w:rFonts w:ascii="Times New Roman" w:hAnsi="Times New Roman" w:cs="Times New Roman"/>
          <w:i/>
          <w:sz w:val="24"/>
          <w:szCs w:val="24"/>
        </w:rPr>
        <w:t xml:space="preserve">, </w:t>
      </w:r>
      <w:r w:rsidRPr="00720825">
        <w:rPr>
          <w:rFonts w:ascii="Times New Roman" w:hAnsi="Times New Roman" w:cs="Times New Roman"/>
          <w:sz w:val="24"/>
          <w:szCs w:val="24"/>
        </w:rPr>
        <w:t xml:space="preserve">and </w:t>
      </w:r>
      <w:r>
        <w:rPr>
          <w:rFonts w:ascii="Times New Roman" w:hAnsi="Times New Roman" w:cs="Times New Roman"/>
          <w:b/>
          <w:i/>
          <w:sz w:val="24"/>
          <w:szCs w:val="24"/>
        </w:rPr>
        <w:t>f</w:t>
      </w:r>
      <w:r w:rsidRPr="00A2247B">
        <w:rPr>
          <w:rFonts w:ascii="Times New Roman" w:hAnsi="Times New Roman" w:cs="Times New Roman"/>
          <w:i/>
          <w:sz w:val="24"/>
          <w:szCs w:val="24"/>
          <w:vertAlign w:val="subscript"/>
        </w:rPr>
        <w:t>t</w:t>
      </w:r>
      <w:r w:rsidRPr="00231338">
        <w:rPr>
          <w:rFonts w:ascii="Times New Roman" w:hAnsi="Times New Roman" w:cs="Times New Roman"/>
          <w:sz w:val="24"/>
          <w:szCs w:val="24"/>
        </w:rPr>
        <w:t xml:space="preserve"> may be density-dep</w:t>
      </w:r>
      <w:r>
        <w:rPr>
          <w:rFonts w:ascii="Times New Roman" w:hAnsi="Times New Roman" w:cs="Times New Roman"/>
          <w:sz w:val="24"/>
          <w:szCs w:val="24"/>
        </w:rPr>
        <w:t>endent, and consequently, the matrix equation</w:t>
      </w:r>
      <w:r w:rsidRPr="00231338">
        <w:rPr>
          <w:rFonts w:ascii="Times New Roman" w:hAnsi="Times New Roman" w:cs="Times New Roman"/>
          <w:sz w:val="24"/>
          <w:szCs w:val="24"/>
        </w:rPr>
        <w:t xml:space="preserve"> may be nonlinear.  Furthermore, we can write the total population size</w:t>
      </w:r>
      <w:r>
        <w:rPr>
          <w:rFonts w:ascii="Times New Roman" w:hAnsi="Times New Roman" w:cs="Times New Roman"/>
          <w:sz w:val="24"/>
          <w:szCs w:val="24"/>
        </w:rPr>
        <w:t xml:space="preserve"> of the network</w:t>
      </w:r>
      <w:r w:rsidRPr="00231338">
        <w:rPr>
          <w:rFonts w:ascii="Times New Roman" w:hAnsi="Times New Roman" w:cs="Times New Roman"/>
          <w:sz w:val="24"/>
          <w:szCs w:val="24"/>
        </w:rPr>
        <w:t xml:space="preserve"> at tim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 xml:space="preserve"> + 1,</w:t>
      </w:r>
      <w:r w:rsidRPr="00231338">
        <w:rPr>
          <w:rFonts w:ascii="Times New Roman" w:hAnsi="Times New Roman" w:cs="Times New Roman"/>
          <w:sz w:val="24"/>
          <w:szCs w:val="24"/>
        </w:rPr>
        <w:t xml:space="preserve"> </w:t>
      </w:r>
      <m:oMath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N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t+1</m:t>
            </m:r>
          </m:sub>
          <m:sup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tot</m:t>
            </m:r>
          </m:sup>
        </m:sSubSup>
        <m:r>
          <w:rPr>
            <w:rFonts w:ascii="Cambria Math" w:hAnsi="Cambria Math" w:cs="Times New Roman"/>
            <w:sz w:val="24"/>
            <w:szCs w:val="24"/>
          </w:rPr>
          <m:t>=</m:t>
        </m:r>
        <m:nary>
          <m:naryPr>
            <m:chr m:val="∑"/>
            <m:limLoc m:val="undOvr"/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naryPr>
          <m:sub>
            <m:r>
              <w:rPr>
                <w:rFonts w:ascii="Cambria Math" w:hAnsi="Cambria Math" w:cs="Times New Roman"/>
                <w:sz w:val="24"/>
                <w:szCs w:val="24"/>
              </w:rPr>
              <m:t>i=1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n</m:t>
            </m:r>
          </m:sup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N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i,t+1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</w:rPr>
              <m:t>,</m:t>
            </m:r>
          </m:e>
        </m:nary>
      </m:oMath>
      <w:r w:rsidRPr="00231338">
        <w:rPr>
          <w:rFonts w:ascii="Times New Roman" w:hAnsi="Times New Roman" w:cs="Times New Roman"/>
          <w:sz w:val="24"/>
          <w:szCs w:val="24"/>
        </w:rPr>
        <w:t xml:space="preserve"> in matrix form</w:t>
      </w:r>
      <w:proofErr w:type="gramStart"/>
      <w:r w:rsidRPr="00231338">
        <w:rPr>
          <w:rFonts w:ascii="Times New Roman" w:hAnsi="Times New Roman" w:cs="Times New Roman"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m:oMath>
        <w:proofErr w:type="gramEnd"/>
        <m:sSubSup>
          <m:sSubSupPr>
            <m:ctrlPr>
              <w:rPr>
                <w:rFonts w:ascii="Cambria Math" w:hAnsi="Cambria Math" w:cs="Times New Roman"/>
                <w:b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N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t+1</m:t>
            </m: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ub>
          <m:sup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tot</m:t>
            </m:r>
          </m:sup>
        </m:sSubSup>
        <m:r>
          <m:rPr>
            <m:sty m:val="bi"/>
          </m:rPr>
          <w:rPr>
            <w:rFonts w:ascii="Cambria Math" w:hAnsi="Cambria Math" w:cs="Times New Roman"/>
            <w:sz w:val="24"/>
            <w:szCs w:val="24"/>
          </w:rPr>
          <m:t>=</m:t>
        </m:r>
        <m:sSup>
          <m:sSupPr>
            <m:ctrlPr>
              <w:rPr>
                <w:rFonts w:ascii="Cambria Math" w:hAnsi="Cambria Math" w:cs="Times New Roman"/>
                <w:b/>
                <w:i/>
                <w:sz w:val="24"/>
                <w:szCs w:val="24"/>
              </w:rPr>
            </m:ctrlPr>
          </m:sSupPr>
          <m:e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</w:rPr>
              <m:t>1</m:t>
            </m:r>
          </m:e>
          <m:sup>
            <m:r>
              <m:rPr>
                <m:sty m:val="b"/>
              </m:rPr>
              <w:rPr>
                <w:rFonts w:ascii="Cambria Math" w:hAnsi="Cambria Math" w:cs="Times New Roman"/>
                <w:sz w:val="24"/>
                <w:szCs w:val="24"/>
              </w:rPr>
              <m:t>T</m:t>
            </m:r>
          </m:sup>
        </m:sSup>
        <m:sSup>
          <m:sSupPr>
            <m:ctrlPr>
              <w:rPr>
                <w:rFonts w:ascii="Cambria Math" w:hAnsi="Cambria Math" w:cs="Times New Roman"/>
                <w:b/>
                <w:i/>
                <w:sz w:val="24"/>
                <w:szCs w:val="24"/>
              </w:rPr>
            </m:ctrlPr>
          </m:sSupPr>
          <m:e>
            <m:d>
              <m:dPr>
                <m:ctrlPr>
                  <w:rPr>
                    <w:rFonts w:ascii="Cambria Math" w:hAnsi="Cambria Math" w:cs="Times New Roman"/>
                    <w:b/>
                    <w:i/>
                    <w:sz w:val="24"/>
                    <w:szCs w:val="24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S</m:t>
                    </m:r>
                    <m:ctrlPr>
                      <w:rPr>
                        <w:rFonts w:ascii="Cambria Math" w:hAnsi="Cambria Math" w:cs="Times New Roman"/>
                        <w:b/>
                        <w:i/>
                        <w:sz w:val="24"/>
                        <w:szCs w:val="24"/>
                      </w:rPr>
                    </m:ctrlP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t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∘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P</m:t>
                    </m:r>
                    <m:ctrlPr>
                      <w:rPr>
                        <w:rFonts w:ascii="Cambria Math" w:hAnsi="Cambria Math" w:cs="Times New Roman"/>
                        <w:b/>
                        <w:i/>
                        <w:sz w:val="24"/>
                        <w:szCs w:val="24"/>
                      </w:rPr>
                    </m:ctrlP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t</m:t>
                    </m:r>
                  </m:sub>
                </m:sSub>
              </m:e>
            </m:d>
          </m:e>
          <m:sup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T</m:t>
            </m:r>
          </m:sup>
        </m:sSup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</w:rPr>
              <m:t>f</m:t>
            </m:r>
            <m:ctrlPr>
              <w:rPr>
                <w:rFonts w:ascii="Cambria Math" w:hAnsi="Cambria Math" w:cs="Times New Roman"/>
                <w:b/>
                <w:i/>
              </w:rPr>
            </m:ctrlPr>
          </m:e>
          <m:sub>
            <m:r>
              <w:rPr>
                <w:rFonts w:ascii="Cambria Math" w:hAnsi="Cambria Math" w:cs="Times New Roman"/>
              </w:rPr>
              <m:t>t</m:t>
            </m:r>
          </m:sub>
        </m:sSub>
      </m:oMath>
      <w:r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w</w:t>
      </w:r>
      <w:r w:rsidRPr="00231338">
        <w:rPr>
          <w:rFonts w:ascii="Times New Roman" w:hAnsi="Times New Roman" w:cs="Times New Roman"/>
          <w:sz w:val="24"/>
          <w:szCs w:val="24"/>
        </w:rPr>
        <w:t>her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F7DA6">
        <w:rPr>
          <w:rFonts w:ascii="Times New Roman" w:hAnsi="Times New Roman" w:cs="Times New Roman"/>
          <w:b/>
          <w:sz w:val="24"/>
          <w:szCs w:val="24"/>
        </w:rPr>
        <w:t>1</w:t>
      </w:r>
      <w:r w:rsidRPr="00FF7DA6">
        <w:rPr>
          <w:rFonts w:ascii="Times New Roman" w:hAnsi="Times New Roman" w:cs="Times New Roman"/>
          <w:sz w:val="24"/>
          <w:szCs w:val="24"/>
          <w:vertAlign w:val="superscript"/>
        </w:rPr>
        <w:t>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s a 1 × </w:t>
      </w:r>
      <w:r>
        <w:rPr>
          <w:rFonts w:ascii="Times New Roman" w:hAnsi="Times New Roman" w:cs="Times New Roman"/>
          <w:i/>
          <w:sz w:val="24"/>
          <w:szCs w:val="24"/>
        </w:rPr>
        <w:t>n</w:t>
      </w:r>
      <w:r w:rsidRPr="0023133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row </w:t>
      </w:r>
      <w:r w:rsidRPr="00231338">
        <w:rPr>
          <w:rFonts w:ascii="Times New Roman" w:hAnsi="Times New Roman" w:cs="Times New Roman"/>
          <w:sz w:val="24"/>
          <w:szCs w:val="24"/>
        </w:rPr>
        <w:t>vector of ones.</w:t>
      </w:r>
    </w:p>
    <w:sectPr w:rsidR="00797353" w:rsidSect="004D6694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51722" w:rsidRDefault="00251722" w:rsidP="003936BE">
      <w:pPr>
        <w:spacing w:after="0" w:line="240" w:lineRule="auto"/>
      </w:pPr>
      <w:r>
        <w:separator/>
      </w:r>
    </w:p>
  </w:endnote>
  <w:endnote w:type="continuationSeparator" w:id="0">
    <w:p w:rsidR="00251722" w:rsidRDefault="00251722" w:rsidP="003936B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51722" w:rsidRDefault="00251722" w:rsidP="003936BE">
      <w:pPr>
        <w:spacing w:after="0" w:line="240" w:lineRule="auto"/>
      </w:pPr>
      <w:r>
        <w:separator/>
      </w:r>
    </w:p>
  </w:footnote>
  <w:footnote w:type="continuationSeparator" w:id="0">
    <w:p w:rsidR="00251722" w:rsidRDefault="00251722" w:rsidP="003936B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FCB128E"/>
    <w:multiLevelType w:val="hybridMultilevel"/>
    <w:tmpl w:val="0206E2A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0705CE2"/>
    <w:multiLevelType w:val="hybridMultilevel"/>
    <w:tmpl w:val="E6A25B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F0E74BD"/>
    <w:multiLevelType w:val="hybridMultilevel"/>
    <w:tmpl w:val="BC2424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5F2F65B0"/>
    <w:multiLevelType w:val="hybridMultilevel"/>
    <w:tmpl w:val="AEC8D4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dgnword-docGUID" w:val="{B8BFF1F0-0A1C-4554-9197-3CAA3FA54F4B}"/>
    <w:docVar w:name="dgnword-eventsink" w:val="132704840"/>
  </w:docVars>
  <w:rsids>
    <w:rsidRoot w:val="0030602C"/>
    <w:rsid w:val="00022B85"/>
    <w:rsid w:val="00022CF9"/>
    <w:rsid w:val="00033549"/>
    <w:rsid w:val="00036273"/>
    <w:rsid w:val="00036705"/>
    <w:rsid w:val="00037F8C"/>
    <w:rsid w:val="000406F3"/>
    <w:rsid w:val="0005053D"/>
    <w:rsid w:val="000517A1"/>
    <w:rsid w:val="00072AC1"/>
    <w:rsid w:val="00082CF3"/>
    <w:rsid w:val="000843B5"/>
    <w:rsid w:val="00086B13"/>
    <w:rsid w:val="0009434B"/>
    <w:rsid w:val="00094F03"/>
    <w:rsid w:val="000A2C64"/>
    <w:rsid w:val="000B10BB"/>
    <w:rsid w:val="000B6DC3"/>
    <w:rsid w:val="000C159C"/>
    <w:rsid w:val="000C3E01"/>
    <w:rsid w:val="000E3B2D"/>
    <w:rsid w:val="000F3FCC"/>
    <w:rsid w:val="000F7A7E"/>
    <w:rsid w:val="00101D94"/>
    <w:rsid w:val="001025BE"/>
    <w:rsid w:val="00113A9F"/>
    <w:rsid w:val="00122D58"/>
    <w:rsid w:val="001254C4"/>
    <w:rsid w:val="00132039"/>
    <w:rsid w:val="001359B4"/>
    <w:rsid w:val="001430AA"/>
    <w:rsid w:val="00146084"/>
    <w:rsid w:val="00154607"/>
    <w:rsid w:val="001557A8"/>
    <w:rsid w:val="00167345"/>
    <w:rsid w:val="00173759"/>
    <w:rsid w:val="00180D2C"/>
    <w:rsid w:val="001906C3"/>
    <w:rsid w:val="0019313D"/>
    <w:rsid w:val="00193D3E"/>
    <w:rsid w:val="001A0FA2"/>
    <w:rsid w:val="001C1FF7"/>
    <w:rsid w:val="001C5479"/>
    <w:rsid w:val="001D49BB"/>
    <w:rsid w:val="001D6CB0"/>
    <w:rsid w:val="001D7A4F"/>
    <w:rsid w:val="001E21ED"/>
    <w:rsid w:val="001E2581"/>
    <w:rsid w:val="001E48CD"/>
    <w:rsid w:val="001F1A2B"/>
    <w:rsid w:val="00200487"/>
    <w:rsid w:val="00213B56"/>
    <w:rsid w:val="00220546"/>
    <w:rsid w:val="00223B75"/>
    <w:rsid w:val="002340A2"/>
    <w:rsid w:val="002369FE"/>
    <w:rsid w:val="0024284F"/>
    <w:rsid w:val="00251722"/>
    <w:rsid w:val="00256D7D"/>
    <w:rsid w:val="00267501"/>
    <w:rsid w:val="00275745"/>
    <w:rsid w:val="00280B0F"/>
    <w:rsid w:val="0028148A"/>
    <w:rsid w:val="00282477"/>
    <w:rsid w:val="002826B5"/>
    <w:rsid w:val="00287098"/>
    <w:rsid w:val="00295A20"/>
    <w:rsid w:val="00295C97"/>
    <w:rsid w:val="002A25EB"/>
    <w:rsid w:val="002A6A99"/>
    <w:rsid w:val="002B3E7E"/>
    <w:rsid w:val="002C0DBA"/>
    <w:rsid w:val="002C7128"/>
    <w:rsid w:val="002C71D4"/>
    <w:rsid w:val="002D2247"/>
    <w:rsid w:val="002D78EB"/>
    <w:rsid w:val="002F47C8"/>
    <w:rsid w:val="0030602C"/>
    <w:rsid w:val="00306049"/>
    <w:rsid w:val="0030749F"/>
    <w:rsid w:val="00311754"/>
    <w:rsid w:val="00311CD5"/>
    <w:rsid w:val="0032613E"/>
    <w:rsid w:val="0032655F"/>
    <w:rsid w:val="00327A93"/>
    <w:rsid w:val="003352E3"/>
    <w:rsid w:val="00335715"/>
    <w:rsid w:val="00345B6E"/>
    <w:rsid w:val="0035349A"/>
    <w:rsid w:val="00364C08"/>
    <w:rsid w:val="0036742C"/>
    <w:rsid w:val="00367D2D"/>
    <w:rsid w:val="003728A9"/>
    <w:rsid w:val="003766E6"/>
    <w:rsid w:val="003777F6"/>
    <w:rsid w:val="003832FD"/>
    <w:rsid w:val="003936BE"/>
    <w:rsid w:val="003A3D0B"/>
    <w:rsid w:val="003B7FE7"/>
    <w:rsid w:val="003C1434"/>
    <w:rsid w:val="003C4F1C"/>
    <w:rsid w:val="003C6049"/>
    <w:rsid w:val="003D237C"/>
    <w:rsid w:val="003D7932"/>
    <w:rsid w:val="003E75F0"/>
    <w:rsid w:val="003F1824"/>
    <w:rsid w:val="003F4D2E"/>
    <w:rsid w:val="003F7711"/>
    <w:rsid w:val="00405EB5"/>
    <w:rsid w:val="00423E82"/>
    <w:rsid w:val="00426B29"/>
    <w:rsid w:val="004343F1"/>
    <w:rsid w:val="00434614"/>
    <w:rsid w:val="00442553"/>
    <w:rsid w:val="00445BC8"/>
    <w:rsid w:val="00450217"/>
    <w:rsid w:val="00450B35"/>
    <w:rsid w:val="00454EEB"/>
    <w:rsid w:val="00462D78"/>
    <w:rsid w:val="00470558"/>
    <w:rsid w:val="00471DF9"/>
    <w:rsid w:val="00491317"/>
    <w:rsid w:val="0049132A"/>
    <w:rsid w:val="004A185C"/>
    <w:rsid w:val="004A66BC"/>
    <w:rsid w:val="004B478E"/>
    <w:rsid w:val="004D1B12"/>
    <w:rsid w:val="004D293D"/>
    <w:rsid w:val="004D39B1"/>
    <w:rsid w:val="004D6694"/>
    <w:rsid w:val="004E09D3"/>
    <w:rsid w:val="004E1D9F"/>
    <w:rsid w:val="004E55A5"/>
    <w:rsid w:val="004E5AE4"/>
    <w:rsid w:val="004E738A"/>
    <w:rsid w:val="004F4DBD"/>
    <w:rsid w:val="0051648B"/>
    <w:rsid w:val="00516D12"/>
    <w:rsid w:val="005173F3"/>
    <w:rsid w:val="00526069"/>
    <w:rsid w:val="00531CBB"/>
    <w:rsid w:val="0054012C"/>
    <w:rsid w:val="00542168"/>
    <w:rsid w:val="00543E0D"/>
    <w:rsid w:val="005440F1"/>
    <w:rsid w:val="005608F1"/>
    <w:rsid w:val="0056510D"/>
    <w:rsid w:val="005673F5"/>
    <w:rsid w:val="00575412"/>
    <w:rsid w:val="0057599F"/>
    <w:rsid w:val="00575E3C"/>
    <w:rsid w:val="00576F4C"/>
    <w:rsid w:val="00577A74"/>
    <w:rsid w:val="005837B9"/>
    <w:rsid w:val="00585DFC"/>
    <w:rsid w:val="005867ED"/>
    <w:rsid w:val="005948C4"/>
    <w:rsid w:val="005A77C1"/>
    <w:rsid w:val="005B0494"/>
    <w:rsid w:val="005B2675"/>
    <w:rsid w:val="005B693D"/>
    <w:rsid w:val="005D255E"/>
    <w:rsid w:val="005E3113"/>
    <w:rsid w:val="005E4418"/>
    <w:rsid w:val="005E6564"/>
    <w:rsid w:val="00600374"/>
    <w:rsid w:val="0060288C"/>
    <w:rsid w:val="0060519A"/>
    <w:rsid w:val="006072B8"/>
    <w:rsid w:val="00622A83"/>
    <w:rsid w:val="00622D7B"/>
    <w:rsid w:val="00624875"/>
    <w:rsid w:val="00630D41"/>
    <w:rsid w:val="00635043"/>
    <w:rsid w:val="00635E2A"/>
    <w:rsid w:val="0064458D"/>
    <w:rsid w:val="00651694"/>
    <w:rsid w:val="00655964"/>
    <w:rsid w:val="00660824"/>
    <w:rsid w:val="00662B64"/>
    <w:rsid w:val="0066790A"/>
    <w:rsid w:val="00670DA8"/>
    <w:rsid w:val="00677B07"/>
    <w:rsid w:val="00680954"/>
    <w:rsid w:val="00692CAE"/>
    <w:rsid w:val="006961AE"/>
    <w:rsid w:val="006B101F"/>
    <w:rsid w:val="006B3C3A"/>
    <w:rsid w:val="006B6404"/>
    <w:rsid w:val="006C7B5B"/>
    <w:rsid w:val="006D0076"/>
    <w:rsid w:val="006D1C67"/>
    <w:rsid w:val="006E417E"/>
    <w:rsid w:val="006E47BF"/>
    <w:rsid w:val="006E4BDC"/>
    <w:rsid w:val="006E6CE3"/>
    <w:rsid w:val="006E76E3"/>
    <w:rsid w:val="006E7DD4"/>
    <w:rsid w:val="006F78B7"/>
    <w:rsid w:val="0070140E"/>
    <w:rsid w:val="00702D9D"/>
    <w:rsid w:val="007332F6"/>
    <w:rsid w:val="0073435D"/>
    <w:rsid w:val="0074185C"/>
    <w:rsid w:val="00742839"/>
    <w:rsid w:val="00750577"/>
    <w:rsid w:val="00761593"/>
    <w:rsid w:val="00761D50"/>
    <w:rsid w:val="00762703"/>
    <w:rsid w:val="00770D54"/>
    <w:rsid w:val="007711D9"/>
    <w:rsid w:val="0077311C"/>
    <w:rsid w:val="00773A23"/>
    <w:rsid w:val="0079155F"/>
    <w:rsid w:val="00792FA4"/>
    <w:rsid w:val="007943EF"/>
    <w:rsid w:val="00797353"/>
    <w:rsid w:val="007A5AC8"/>
    <w:rsid w:val="007B185F"/>
    <w:rsid w:val="007C4540"/>
    <w:rsid w:val="007C45A8"/>
    <w:rsid w:val="007C73AA"/>
    <w:rsid w:val="007E01AC"/>
    <w:rsid w:val="007E10E8"/>
    <w:rsid w:val="007E134E"/>
    <w:rsid w:val="007E1DCF"/>
    <w:rsid w:val="007E5A15"/>
    <w:rsid w:val="007E6E99"/>
    <w:rsid w:val="007E73EC"/>
    <w:rsid w:val="007F008A"/>
    <w:rsid w:val="007F6386"/>
    <w:rsid w:val="007F6A8E"/>
    <w:rsid w:val="00811A2C"/>
    <w:rsid w:val="008122B8"/>
    <w:rsid w:val="00815A9D"/>
    <w:rsid w:val="008163A8"/>
    <w:rsid w:val="00816BFB"/>
    <w:rsid w:val="008203D5"/>
    <w:rsid w:val="0082260E"/>
    <w:rsid w:val="00823F72"/>
    <w:rsid w:val="00824800"/>
    <w:rsid w:val="00824B4D"/>
    <w:rsid w:val="00826230"/>
    <w:rsid w:val="0082658F"/>
    <w:rsid w:val="008362F4"/>
    <w:rsid w:val="00837DE2"/>
    <w:rsid w:val="008400DC"/>
    <w:rsid w:val="00840FAA"/>
    <w:rsid w:val="008471B2"/>
    <w:rsid w:val="00850A8F"/>
    <w:rsid w:val="00853632"/>
    <w:rsid w:val="00865F4F"/>
    <w:rsid w:val="00866FD8"/>
    <w:rsid w:val="008755F1"/>
    <w:rsid w:val="00876FFE"/>
    <w:rsid w:val="00883B8C"/>
    <w:rsid w:val="0089203E"/>
    <w:rsid w:val="00896645"/>
    <w:rsid w:val="00896685"/>
    <w:rsid w:val="008A40EF"/>
    <w:rsid w:val="008B2B8D"/>
    <w:rsid w:val="008B4259"/>
    <w:rsid w:val="008B61F1"/>
    <w:rsid w:val="008C628E"/>
    <w:rsid w:val="008D4755"/>
    <w:rsid w:val="008E5E1E"/>
    <w:rsid w:val="008F36DE"/>
    <w:rsid w:val="0090100A"/>
    <w:rsid w:val="0090609B"/>
    <w:rsid w:val="00907B3E"/>
    <w:rsid w:val="00907C5C"/>
    <w:rsid w:val="009111AE"/>
    <w:rsid w:val="0091644B"/>
    <w:rsid w:val="00921FBE"/>
    <w:rsid w:val="00923455"/>
    <w:rsid w:val="00940265"/>
    <w:rsid w:val="009429F8"/>
    <w:rsid w:val="00945483"/>
    <w:rsid w:val="00950801"/>
    <w:rsid w:val="009607BF"/>
    <w:rsid w:val="00961299"/>
    <w:rsid w:val="009622F6"/>
    <w:rsid w:val="00967C28"/>
    <w:rsid w:val="009717C7"/>
    <w:rsid w:val="00971A4B"/>
    <w:rsid w:val="00974414"/>
    <w:rsid w:val="009B212E"/>
    <w:rsid w:val="009B7FF5"/>
    <w:rsid w:val="009D073E"/>
    <w:rsid w:val="009D1090"/>
    <w:rsid w:val="009D29D0"/>
    <w:rsid w:val="009D7465"/>
    <w:rsid w:val="009E32C2"/>
    <w:rsid w:val="009E3528"/>
    <w:rsid w:val="009F34C2"/>
    <w:rsid w:val="009F7D6D"/>
    <w:rsid w:val="00A02988"/>
    <w:rsid w:val="00A0425A"/>
    <w:rsid w:val="00A04BB2"/>
    <w:rsid w:val="00A205D0"/>
    <w:rsid w:val="00A21F2B"/>
    <w:rsid w:val="00A27E7B"/>
    <w:rsid w:val="00A338C0"/>
    <w:rsid w:val="00A36F53"/>
    <w:rsid w:val="00A45C8B"/>
    <w:rsid w:val="00A529F3"/>
    <w:rsid w:val="00A53534"/>
    <w:rsid w:val="00A554F9"/>
    <w:rsid w:val="00A60376"/>
    <w:rsid w:val="00A736B0"/>
    <w:rsid w:val="00A75C3D"/>
    <w:rsid w:val="00A9614C"/>
    <w:rsid w:val="00A97B16"/>
    <w:rsid w:val="00AB0E94"/>
    <w:rsid w:val="00AB6405"/>
    <w:rsid w:val="00AB6E8D"/>
    <w:rsid w:val="00AE0C21"/>
    <w:rsid w:val="00AE16AE"/>
    <w:rsid w:val="00AE27EA"/>
    <w:rsid w:val="00AF02CC"/>
    <w:rsid w:val="00AF042A"/>
    <w:rsid w:val="00AF13AE"/>
    <w:rsid w:val="00B00D30"/>
    <w:rsid w:val="00B04666"/>
    <w:rsid w:val="00B04F0A"/>
    <w:rsid w:val="00B05104"/>
    <w:rsid w:val="00B12B6D"/>
    <w:rsid w:val="00B1491E"/>
    <w:rsid w:val="00B219C4"/>
    <w:rsid w:val="00B2674C"/>
    <w:rsid w:val="00B302DC"/>
    <w:rsid w:val="00B331F4"/>
    <w:rsid w:val="00B5042B"/>
    <w:rsid w:val="00B50AC0"/>
    <w:rsid w:val="00B511C1"/>
    <w:rsid w:val="00B5515D"/>
    <w:rsid w:val="00B56560"/>
    <w:rsid w:val="00B576F4"/>
    <w:rsid w:val="00B614DC"/>
    <w:rsid w:val="00B70A11"/>
    <w:rsid w:val="00B80B41"/>
    <w:rsid w:val="00B93025"/>
    <w:rsid w:val="00B94B04"/>
    <w:rsid w:val="00BA5A7D"/>
    <w:rsid w:val="00BB1B83"/>
    <w:rsid w:val="00BC4CB5"/>
    <w:rsid w:val="00BD007D"/>
    <w:rsid w:val="00BD62FC"/>
    <w:rsid w:val="00BD663D"/>
    <w:rsid w:val="00BE320F"/>
    <w:rsid w:val="00BE7406"/>
    <w:rsid w:val="00BE7961"/>
    <w:rsid w:val="00BF094D"/>
    <w:rsid w:val="00BF29F6"/>
    <w:rsid w:val="00BF3FA6"/>
    <w:rsid w:val="00C000A0"/>
    <w:rsid w:val="00C01736"/>
    <w:rsid w:val="00C0648B"/>
    <w:rsid w:val="00C13047"/>
    <w:rsid w:val="00C1606B"/>
    <w:rsid w:val="00C20E1A"/>
    <w:rsid w:val="00C2124F"/>
    <w:rsid w:val="00C249A1"/>
    <w:rsid w:val="00C26E02"/>
    <w:rsid w:val="00C313E0"/>
    <w:rsid w:val="00C73AC3"/>
    <w:rsid w:val="00C80A83"/>
    <w:rsid w:val="00C90D2E"/>
    <w:rsid w:val="00C90FAD"/>
    <w:rsid w:val="00C92E82"/>
    <w:rsid w:val="00C93458"/>
    <w:rsid w:val="00CA0817"/>
    <w:rsid w:val="00CA3192"/>
    <w:rsid w:val="00CA3254"/>
    <w:rsid w:val="00CA6B4B"/>
    <w:rsid w:val="00CB181A"/>
    <w:rsid w:val="00CB1A71"/>
    <w:rsid w:val="00CC652A"/>
    <w:rsid w:val="00CC6762"/>
    <w:rsid w:val="00CD0550"/>
    <w:rsid w:val="00CD2B67"/>
    <w:rsid w:val="00CD40A4"/>
    <w:rsid w:val="00CE7556"/>
    <w:rsid w:val="00D013B2"/>
    <w:rsid w:val="00D06C6D"/>
    <w:rsid w:val="00D1145C"/>
    <w:rsid w:val="00D1162A"/>
    <w:rsid w:val="00D11C6F"/>
    <w:rsid w:val="00D14D7A"/>
    <w:rsid w:val="00D231E4"/>
    <w:rsid w:val="00D2353F"/>
    <w:rsid w:val="00D3335C"/>
    <w:rsid w:val="00D4672C"/>
    <w:rsid w:val="00D50160"/>
    <w:rsid w:val="00D50E07"/>
    <w:rsid w:val="00D56E5E"/>
    <w:rsid w:val="00D60759"/>
    <w:rsid w:val="00D637F5"/>
    <w:rsid w:val="00D658AC"/>
    <w:rsid w:val="00D76F68"/>
    <w:rsid w:val="00D80EFE"/>
    <w:rsid w:val="00D84738"/>
    <w:rsid w:val="00DA7967"/>
    <w:rsid w:val="00DA7D8E"/>
    <w:rsid w:val="00DB03DF"/>
    <w:rsid w:val="00DB154B"/>
    <w:rsid w:val="00DB1736"/>
    <w:rsid w:val="00DB4647"/>
    <w:rsid w:val="00DD2C11"/>
    <w:rsid w:val="00DD322F"/>
    <w:rsid w:val="00DD41CB"/>
    <w:rsid w:val="00DD7517"/>
    <w:rsid w:val="00DE28F6"/>
    <w:rsid w:val="00DE4AE6"/>
    <w:rsid w:val="00DE63BF"/>
    <w:rsid w:val="00DF54D5"/>
    <w:rsid w:val="00E02531"/>
    <w:rsid w:val="00E03EFE"/>
    <w:rsid w:val="00E14E19"/>
    <w:rsid w:val="00E16336"/>
    <w:rsid w:val="00E16C55"/>
    <w:rsid w:val="00E16CF3"/>
    <w:rsid w:val="00E21FFF"/>
    <w:rsid w:val="00E239FA"/>
    <w:rsid w:val="00E23B79"/>
    <w:rsid w:val="00E24775"/>
    <w:rsid w:val="00E27EBF"/>
    <w:rsid w:val="00E27FFA"/>
    <w:rsid w:val="00E34619"/>
    <w:rsid w:val="00E365D9"/>
    <w:rsid w:val="00E37120"/>
    <w:rsid w:val="00E40F15"/>
    <w:rsid w:val="00E42F02"/>
    <w:rsid w:val="00E43D52"/>
    <w:rsid w:val="00E52842"/>
    <w:rsid w:val="00E52AC1"/>
    <w:rsid w:val="00E55425"/>
    <w:rsid w:val="00E566F4"/>
    <w:rsid w:val="00E629C5"/>
    <w:rsid w:val="00E63F84"/>
    <w:rsid w:val="00E82887"/>
    <w:rsid w:val="00E83D09"/>
    <w:rsid w:val="00E92816"/>
    <w:rsid w:val="00E93B89"/>
    <w:rsid w:val="00EA40FF"/>
    <w:rsid w:val="00EB28BD"/>
    <w:rsid w:val="00EB4A1F"/>
    <w:rsid w:val="00EB59E2"/>
    <w:rsid w:val="00EB6CA8"/>
    <w:rsid w:val="00EB6F9F"/>
    <w:rsid w:val="00EE3BF5"/>
    <w:rsid w:val="00EF0734"/>
    <w:rsid w:val="00EF3359"/>
    <w:rsid w:val="00F06354"/>
    <w:rsid w:val="00F10035"/>
    <w:rsid w:val="00F24E89"/>
    <w:rsid w:val="00F30254"/>
    <w:rsid w:val="00F31202"/>
    <w:rsid w:val="00F3155E"/>
    <w:rsid w:val="00F31C65"/>
    <w:rsid w:val="00F3388F"/>
    <w:rsid w:val="00F43A4D"/>
    <w:rsid w:val="00F52DA7"/>
    <w:rsid w:val="00F5372B"/>
    <w:rsid w:val="00F550A2"/>
    <w:rsid w:val="00F63688"/>
    <w:rsid w:val="00F661A2"/>
    <w:rsid w:val="00F674FF"/>
    <w:rsid w:val="00F81BB7"/>
    <w:rsid w:val="00F83AE0"/>
    <w:rsid w:val="00F87366"/>
    <w:rsid w:val="00F91074"/>
    <w:rsid w:val="00FA1DC9"/>
    <w:rsid w:val="00FA6EF5"/>
    <w:rsid w:val="00FB0EC4"/>
    <w:rsid w:val="00FB4107"/>
    <w:rsid w:val="00FB5F9B"/>
    <w:rsid w:val="00FC3018"/>
    <w:rsid w:val="00FD46D6"/>
    <w:rsid w:val="00FE16B1"/>
    <w:rsid w:val="00FE4ADB"/>
    <w:rsid w:val="00FE5957"/>
    <w:rsid w:val="00FF2958"/>
    <w:rsid w:val="00FF4D1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72B8"/>
  </w:style>
  <w:style w:type="paragraph" w:styleId="Heading1">
    <w:name w:val="heading 1"/>
    <w:basedOn w:val="Normal"/>
    <w:next w:val="Normal"/>
    <w:link w:val="Heading1Char"/>
    <w:rsid w:val="003766E6"/>
    <w:pPr>
      <w:keepNext/>
      <w:keepLines/>
      <w:spacing w:before="200" w:after="0"/>
      <w:contextualSpacing/>
      <w:outlineLvl w:val="0"/>
    </w:pPr>
    <w:rPr>
      <w:rFonts w:ascii="Trebuchet MS" w:eastAsia="Trebuchet MS" w:hAnsi="Trebuchet MS" w:cs="Trebuchet MS"/>
      <w:color w:val="000000"/>
      <w:sz w:val="32"/>
      <w:szCs w:val="32"/>
    </w:rPr>
  </w:style>
  <w:style w:type="paragraph" w:styleId="Heading2">
    <w:name w:val="heading 2"/>
    <w:basedOn w:val="Normal"/>
    <w:next w:val="Normal"/>
    <w:link w:val="Heading2Char"/>
    <w:rsid w:val="003766E6"/>
    <w:pPr>
      <w:keepNext/>
      <w:keepLines/>
      <w:spacing w:before="200" w:after="0"/>
      <w:contextualSpacing/>
      <w:outlineLvl w:val="1"/>
    </w:pPr>
    <w:rPr>
      <w:rFonts w:ascii="Trebuchet MS" w:eastAsia="Trebuchet MS" w:hAnsi="Trebuchet MS" w:cs="Trebuchet MS"/>
      <w:b/>
      <w:color w:val="000000"/>
      <w:sz w:val="26"/>
      <w:szCs w:val="26"/>
    </w:rPr>
  </w:style>
  <w:style w:type="paragraph" w:styleId="Heading3">
    <w:name w:val="heading 3"/>
    <w:basedOn w:val="Normal"/>
    <w:next w:val="Normal"/>
    <w:link w:val="Heading3Char"/>
    <w:rsid w:val="003766E6"/>
    <w:pPr>
      <w:keepNext/>
      <w:keepLines/>
      <w:spacing w:before="160" w:after="0"/>
      <w:contextualSpacing/>
      <w:outlineLvl w:val="2"/>
    </w:pPr>
    <w:rPr>
      <w:rFonts w:ascii="Trebuchet MS" w:eastAsia="Trebuchet MS" w:hAnsi="Trebuchet MS" w:cs="Trebuchet MS"/>
      <w:b/>
      <w:color w:val="666666"/>
      <w:sz w:val="24"/>
      <w:szCs w:val="24"/>
    </w:rPr>
  </w:style>
  <w:style w:type="paragraph" w:styleId="Heading4">
    <w:name w:val="heading 4"/>
    <w:basedOn w:val="Normal"/>
    <w:next w:val="Normal"/>
    <w:link w:val="Heading4Char"/>
    <w:rsid w:val="003766E6"/>
    <w:pPr>
      <w:keepNext/>
      <w:keepLines/>
      <w:spacing w:before="160" w:after="0"/>
      <w:contextualSpacing/>
      <w:outlineLvl w:val="3"/>
    </w:pPr>
    <w:rPr>
      <w:rFonts w:ascii="Trebuchet MS" w:eastAsia="Trebuchet MS" w:hAnsi="Trebuchet MS" w:cs="Trebuchet MS"/>
      <w:color w:val="666666"/>
      <w:u w:val="single"/>
    </w:rPr>
  </w:style>
  <w:style w:type="paragraph" w:styleId="Heading5">
    <w:name w:val="heading 5"/>
    <w:basedOn w:val="Normal"/>
    <w:next w:val="Normal"/>
    <w:link w:val="Heading5Char"/>
    <w:rsid w:val="003766E6"/>
    <w:pPr>
      <w:keepNext/>
      <w:keepLines/>
      <w:spacing w:before="160" w:after="0"/>
      <w:contextualSpacing/>
      <w:outlineLvl w:val="4"/>
    </w:pPr>
    <w:rPr>
      <w:rFonts w:ascii="Trebuchet MS" w:eastAsia="Trebuchet MS" w:hAnsi="Trebuchet MS" w:cs="Trebuchet MS"/>
      <w:color w:val="666666"/>
    </w:rPr>
  </w:style>
  <w:style w:type="paragraph" w:styleId="Heading6">
    <w:name w:val="heading 6"/>
    <w:basedOn w:val="Normal"/>
    <w:next w:val="Normal"/>
    <w:link w:val="Heading6Char"/>
    <w:rsid w:val="003766E6"/>
    <w:pPr>
      <w:keepNext/>
      <w:keepLines/>
      <w:spacing w:before="160" w:after="0"/>
      <w:contextualSpacing/>
      <w:outlineLvl w:val="5"/>
    </w:pPr>
    <w:rPr>
      <w:rFonts w:ascii="Trebuchet MS" w:eastAsia="Trebuchet MS" w:hAnsi="Trebuchet MS" w:cs="Trebuchet MS"/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3766E6"/>
    <w:rPr>
      <w:rFonts w:ascii="Trebuchet MS" w:eastAsia="Trebuchet MS" w:hAnsi="Trebuchet MS" w:cs="Trebuchet MS"/>
      <w:color w:val="000000"/>
      <w:sz w:val="32"/>
      <w:szCs w:val="32"/>
    </w:rPr>
  </w:style>
  <w:style w:type="character" w:customStyle="1" w:styleId="Heading2Char">
    <w:name w:val="Heading 2 Char"/>
    <w:basedOn w:val="DefaultParagraphFont"/>
    <w:link w:val="Heading2"/>
    <w:rsid w:val="003766E6"/>
    <w:rPr>
      <w:rFonts w:ascii="Trebuchet MS" w:eastAsia="Trebuchet MS" w:hAnsi="Trebuchet MS" w:cs="Trebuchet MS"/>
      <w:b/>
      <w:color w:val="000000"/>
      <w:sz w:val="26"/>
      <w:szCs w:val="26"/>
    </w:rPr>
  </w:style>
  <w:style w:type="character" w:customStyle="1" w:styleId="Heading3Char">
    <w:name w:val="Heading 3 Char"/>
    <w:basedOn w:val="DefaultParagraphFont"/>
    <w:link w:val="Heading3"/>
    <w:rsid w:val="003766E6"/>
    <w:rPr>
      <w:rFonts w:ascii="Trebuchet MS" w:eastAsia="Trebuchet MS" w:hAnsi="Trebuchet MS" w:cs="Trebuchet MS"/>
      <w:b/>
      <w:color w:val="666666"/>
      <w:sz w:val="24"/>
      <w:szCs w:val="24"/>
    </w:rPr>
  </w:style>
  <w:style w:type="character" w:customStyle="1" w:styleId="Heading4Char">
    <w:name w:val="Heading 4 Char"/>
    <w:basedOn w:val="DefaultParagraphFont"/>
    <w:link w:val="Heading4"/>
    <w:rsid w:val="003766E6"/>
    <w:rPr>
      <w:rFonts w:ascii="Trebuchet MS" w:eastAsia="Trebuchet MS" w:hAnsi="Trebuchet MS" w:cs="Trebuchet MS"/>
      <w:color w:val="666666"/>
      <w:u w:val="single"/>
    </w:rPr>
  </w:style>
  <w:style w:type="character" w:customStyle="1" w:styleId="Heading5Char">
    <w:name w:val="Heading 5 Char"/>
    <w:basedOn w:val="DefaultParagraphFont"/>
    <w:link w:val="Heading5"/>
    <w:rsid w:val="003766E6"/>
    <w:rPr>
      <w:rFonts w:ascii="Trebuchet MS" w:eastAsia="Trebuchet MS" w:hAnsi="Trebuchet MS" w:cs="Trebuchet MS"/>
      <w:color w:val="666666"/>
    </w:rPr>
  </w:style>
  <w:style w:type="character" w:customStyle="1" w:styleId="Heading6Char">
    <w:name w:val="Heading 6 Char"/>
    <w:basedOn w:val="DefaultParagraphFont"/>
    <w:link w:val="Heading6"/>
    <w:rsid w:val="003766E6"/>
    <w:rPr>
      <w:rFonts w:ascii="Trebuchet MS" w:eastAsia="Trebuchet MS" w:hAnsi="Trebuchet MS" w:cs="Trebuchet MS"/>
      <w:i/>
      <w:color w:val="666666"/>
    </w:rPr>
  </w:style>
  <w:style w:type="paragraph" w:styleId="Title">
    <w:name w:val="Title"/>
    <w:basedOn w:val="Normal"/>
    <w:next w:val="Normal"/>
    <w:link w:val="TitleChar"/>
    <w:rsid w:val="003766E6"/>
    <w:pPr>
      <w:keepNext/>
      <w:keepLines/>
      <w:spacing w:after="0"/>
      <w:contextualSpacing/>
    </w:pPr>
    <w:rPr>
      <w:rFonts w:ascii="Trebuchet MS" w:eastAsia="Trebuchet MS" w:hAnsi="Trebuchet MS" w:cs="Trebuchet MS"/>
      <w:color w:val="000000"/>
      <w:sz w:val="42"/>
      <w:szCs w:val="42"/>
    </w:rPr>
  </w:style>
  <w:style w:type="character" w:customStyle="1" w:styleId="TitleChar">
    <w:name w:val="Title Char"/>
    <w:basedOn w:val="DefaultParagraphFont"/>
    <w:link w:val="Title"/>
    <w:rsid w:val="003766E6"/>
    <w:rPr>
      <w:rFonts w:ascii="Trebuchet MS" w:eastAsia="Trebuchet MS" w:hAnsi="Trebuchet MS" w:cs="Trebuchet MS"/>
      <w:color w:val="000000"/>
      <w:sz w:val="42"/>
      <w:szCs w:val="42"/>
    </w:rPr>
  </w:style>
  <w:style w:type="paragraph" w:styleId="Subtitle">
    <w:name w:val="Subtitle"/>
    <w:basedOn w:val="Normal"/>
    <w:next w:val="Normal"/>
    <w:link w:val="SubtitleChar"/>
    <w:rsid w:val="003766E6"/>
    <w:pPr>
      <w:keepNext/>
      <w:keepLines/>
      <w:contextualSpacing/>
    </w:pPr>
    <w:rPr>
      <w:rFonts w:ascii="Trebuchet MS" w:eastAsia="Trebuchet MS" w:hAnsi="Trebuchet MS" w:cs="Trebuchet MS"/>
      <w:i/>
      <w:color w:val="666666"/>
      <w:sz w:val="26"/>
      <w:szCs w:val="26"/>
    </w:rPr>
  </w:style>
  <w:style w:type="character" w:customStyle="1" w:styleId="SubtitleChar">
    <w:name w:val="Subtitle Char"/>
    <w:basedOn w:val="DefaultParagraphFont"/>
    <w:link w:val="Subtitle"/>
    <w:rsid w:val="003766E6"/>
    <w:rPr>
      <w:rFonts w:ascii="Trebuchet MS" w:eastAsia="Trebuchet MS" w:hAnsi="Trebuchet MS" w:cs="Trebuchet MS"/>
      <w:i/>
      <w:color w:val="666666"/>
      <w:sz w:val="26"/>
      <w:szCs w:val="26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766E6"/>
    <w:rPr>
      <w:rFonts w:ascii="Arial" w:eastAsia="Arial" w:hAnsi="Arial" w:cs="Arial"/>
      <w:color w:val="000000"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766E6"/>
    <w:pPr>
      <w:spacing w:after="0" w:line="240" w:lineRule="auto"/>
    </w:pPr>
    <w:rPr>
      <w:rFonts w:ascii="Arial" w:eastAsia="Arial" w:hAnsi="Arial" w:cs="Arial"/>
      <w:color w:val="000000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766E6"/>
    <w:pPr>
      <w:spacing w:after="0" w:line="240" w:lineRule="auto"/>
    </w:pPr>
    <w:rPr>
      <w:rFonts w:ascii="Segoe UI" w:eastAsia="Arial" w:hAnsi="Segoe UI" w:cs="Segoe UI"/>
      <w:color w:val="000000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66E6"/>
    <w:rPr>
      <w:rFonts w:ascii="Segoe UI" w:eastAsia="Arial" w:hAnsi="Segoe UI" w:cs="Segoe UI"/>
      <w:color w:val="000000"/>
      <w:sz w:val="18"/>
      <w:szCs w:val="18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766E6"/>
    <w:rPr>
      <w:rFonts w:ascii="Arial" w:eastAsia="Arial" w:hAnsi="Arial" w:cs="Arial"/>
      <w:b/>
      <w:bCs/>
      <w:color w:val="000000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766E6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3766E6"/>
    <w:pPr>
      <w:tabs>
        <w:tab w:val="center" w:pos="4680"/>
        <w:tab w:val="right" w:pos="9360"/>
      </w:tabs>
      <w:spacing w:after="0" w:line="240" w:lineRule="auto"/>
    </w:pPr>
    <w:rPr>
      <w:rFonts w:ascii="Arial" w:eastAsia="Arial" w:hAnsi="Arial" w:cs="Arial"/>
      <w:color w:val="000000"/>
    </w:rPr>
  </w:style>
  <w:style w:type="character" w:customStyle="1" w:styleId="HeaderChar">
    <w:name w:val="Header Char"/>
    <w:basedOn w:val="DefaultParagraphFont"/>
    <w:link w:val="Header"/>
    <w:uiPriority w:val="99"/>
    <w:rsid w:val="003766E6"/>
    <w:rPr>
      <w:rFonts w:ascii="Arial" w:eastAsia="Arial" w:hAnsi="Arial" w:cs="Arial"/>
      <w:color w:val="000000"/>
    </w:rPr>
  </w:style>
  <w:style w:type="paragraph" w:styleId="Footer">
    <w:name w:val="footer"/>
    <w:basedOn w:val="Normal"/>
    <w:link w:val="FooterChar"/>
    <w:uiPriority w:val="99"/>
    <w:unhideWhenUsed/>
    <w:rsid w:val="003766E6"/>
    <w:pPr>
      <w:tabs>
        <w:tab w:val="center" w:pos="4680"/>
        <w:tab w:val="right" w:pos="9360"/>
      </w:tabs>
      <w:spacing w:after="0" w:line="240" w:lineRule="auto"/>
    </w:pPr>
    <w:rPr>
      <w:rFonts w:ascii="Arial" w:eastAsia="Arial" w:hAnsi="Arial" w:cs="Arial"/>
      <w:color w:val="000000"/>
    </w:rPr>
  </w:style>
  <w:style w:type="character" w:customStyle="1" w:styleId="FooterChar">
    <w:name w:val="Footer Char"/>
    <w:basedOn w:val="DefaultParagraphFont"/>
    <w:link w:val="Footer"/>
    <w:uiPriority w:val="99"/>
    <w:rsid w:val="003766E6"/>
    <w:rPr>
      <w:rFonts w:ascii="Arial" w:eastAsia="Arial" w:hAnsi="Arial" w:cs="Arial"/>
      <w:color w:val="000000"/>
    </w:rPr>
  </w:style>
  <w:style w:type="paragraph" w:customStyle="1" w:styleId="Authors">
    <w:name w:val="Authors"/>
    <w:basedOn w:val="Normal"/>
    <w:rsid w:val="003766E6"/>
    <w:pPr>
      <w:spacing w:before="120" w:after="360" w:line="240" w:lineRule="auto"/>
      <w:jc w:val="center"/>
    </w:pPr>
    <w:rPr>
      <w:rFonts w:ascii="Times New Roman" w:eastAsia="Calibri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3766E6"/>
  </w:style>
  <w:style w:type="paragraph" w:styleId="Caption">
    <w:name w:val="caption"/>
    <w:basedOn w:val="Normal"/>
    <w:next w:val="Normal"/>
    <w:uiPriority w:val="35"/>
    <w:unhideWhenUsed/>
    <w:qFormat/>
    <w:rsid w:val="003766E6"/>
    <w:pPr>
      <w:spacing w:line="240" w:lineRule="auto"/>
    </w:pPr>
    <w:rPr>
      <w:rFonts w:ascii="Arial" w:eastAsia="Arial" w:hAnsi="Arial" w:cs="Arial"/>
      <w:i/>
      <w:iCs/>
      <w:color w:val="1F497D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3766E6"/>
    <w:pPr>
      <w:spacing w:after="0"/>
      <w:ind w:left="720"/>
      <w:contextualSpacing/>
    </w:pPr>
    <w:rPr>
      <w:rFonts w:ascii="Arial" w:eastAsia="Arial" w:hAnsi="Arial" w:cs="Arial"/>
      <w:color w:val="000000"/>
    </w:rPr>
  </w:style>
  <w:style w:type="paragraph" w:styleId="NoSpacing">
    <w:name w:val="No Spacing"/>
    <w:uiPriority w:val="1"/>
    <w:qFormat/>
    <w:rsid w:val="003766E6"/>
    <w:pPr>
      <w:spacing w:after="0" w:line="240" w:lineRule="auto"/>
    </w:pPr>
    <w:rPr>
      <w:rFonts w:ascii="Arial" w:eastAsia="Arial" w:hAnsi="Arial" w:cs="Arial"/>
      <w:color w:val="000000"/>
    </w:rPr>
  </w:style>
  <w:style w:type="character" w:styleId="PlaceholderText">
    <w:name w:val="Placeholder Text"/>
    <w:basedOn w:val="DefaultParagraphFont"/>
    <w:uiPriority w:val="99"/>
    <w:semiHidden/>
    <w:rsid w:val="00423E82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1F1A2B"/>
    <w:rPr>
      <w:sz w:val="16"/>
      <w:szCs w:val="16"/>
    </w:rPr>
  </w:style>
  <w:style w:type="table" w:customStyle="1" w:styleId="GridTable7Colorful-Accent11">
    <w:name w:val="Grid Table 7 Colorful - Accent 11"/>
    <w:basedOn w:val="TableNormal"/>
    <w:uiPriority w:val="52"/>
    <w:rsid w:val="00E27EB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  <w:tblStylePr w:type="neCell">
      <w:tblPr/>
      <w:tcPr>
        <w:tcBorders>
          <w:bottom w:val="single" w:sz="4" w:space="0" w:color="95B3D7" w:themeColor="accent1" w:themeTint="99"/>
        </w:tcBorders>
      </w:tcPr>
    </w:tblStylePr>
    <w:tblStylePr w:type="nwCell">
      <w:tblPr/>
      <w:tcPr>
        <w:tcBorders>
          <w:bottom w:val="single" w:sz="4" w:space="0" w:color="95B3D7" w:themeColor="accent1" w:themeTint="99"/>
        </w:tcBorders>
      </w:tcPr>
    </w:tblStylePr>
    <w:tblStylePr w:type="seCell">
      <w:tblPr/>
      <w:tcPr>
        <w:tcBorders>
          <w:top w:val="single" w:sz="4" w:space="0" w:color="95B3D7" w:themeColor="accent1" w:themeTint="99"/>
        </w:tcBorders>
      </w:tcPr>
    </w:tblStylePr>
    <w:tblStylePr w:type="swCell">
      <w:tblPr/>
      <w:tcPr>
        <w:tcBorders>
          <w:top w:val="single" w:sz="4" w:space="0" w:color="95B3D7" w:themeColor="accent1" w:themeTint="99"/>
        </w:tcBorders>
      </w:tcPr>
    </w:tblStylePr>
  </w:style>
  <w:style w:type="table" w:styleId="TableGrid">
    <w:name w:val="Table Grid"/>
    <w:basedOn w:val="TableNormal"/>
    <w:uiPriority w:val="39"/>
    <w:rsid w:val="00DB464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4D6694"/>
  </w:style>
  <w:style w:type="paragraph" w:styleId="Revision">
    <w:name w:val="Revision"/>
    <w:hidden/>
    <w:uiPriority w:val="99"/>
    <w:semiHidden/>
    <w:rsid w:val="00C2124F"/>
    <w:pPr>
      <w:spacing w:after="0" w:line="240" w:lineRule="auto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4070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426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143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284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409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298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366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646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93AC4A9-733E-45AA-BAC6-B3177ADDE33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5</Words>
  <Characters>82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Windows User</dc:creator>
  <cp:lastModifiedBy>0007761</cp:lastModifiedBy>
  <cp:revision>6</cp:revision>
  <cp:lastPrinted>2016-08-05T21:19:00Z</cp:lastPrinted>
  <dcterms:created xsi:type="dcterms:W3CDTF">2017-01-31T16:00:00Z</dcterms:created>
  <dcterms:modified xsi:type="dcterms:W3CDTF">2017-11-14T04:25:00Z</dcterms:modified>
</cp:coreProperties>
</file>